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EC2A5" w14:textId="56087687" w:rsidR="001C2919" w:rsidRDefault="001824EC">
      <w:pPr>
        <w:spacing w:after="0"/>
      </w:pPr>
      <w:r>
        <w:t>Table 1</w:t>
      </w:r>
      <w:r w:rsidR="00952C28">
        <w:t xml:space="preserve"> (supplementary)</w:t>
      </w:r>
      <w:r>
        <w:t>. Questions content and possible answers.</w:t>
      </w:r>
    </w:p>
    <w:tbl>
      <w:tblPr>
        <w:tblStyle w:val="a0"/>
        <w:tblW w:w="9072" w:type="dxa"/>
        <w:tblInd w:w="0" w:type="dxa"/>
        <w:tblBorders>
          <w:top w:val="single" w:sz="18" w:space="0" w:color="000000"/>
          <w:left w:val="nil"/>
          <w:bottom w:val="single" w:sz="18" w:space="0" w:color="000000"/>
          <w:right w:val="nil"/>
          <w:insideH w:val="single" w:sz="18" w:space="0" w:color="000000"/>
          <w:insideV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14"/>
        <w:gridCol w:w="3564"/>
        <w:gridCol w:w="4394"/>
      </w:tblGrid>
      <w:tr w:rsidR="001C2919" w14:paraId="5E3E710F" w14:textId="77777777" w:rsidTr="008033A6">
        <w:tc>
          <w:tcPr>
            <w:tcW w:w="1114" w:type="dxa"/>
          </w:tcPr>
          <w:p w14:paraId="443DFC3F" w14:textId="77777777" w:rsidR="001C2919" w:rsidRDefault="001824EC">
            <w:pPr>
              <w:jc w:val="center"/>
            </w:pPr>
            <w:r>
              <w:t>Question</w:t>
            </w:r>
          </w:p>
        </w:tc>
        <w:tc>
          <w:tcPr>
            <w:tcW w:w="3564" w:type="dxa"/>
          </w:tcPr>
          <w:p w14:paraId="1902E198" w14:textId="77777777" w:rsidR="001C2919" w:rsidRDefault="001824EC">
            <w:pPr>
              <w:jc w:val="center"/>
            </w:pPr>
            <w:r>
              <w:t>Question content</w:t>
            </w:r>
          </w:p>
        </w:tc>
        <w:tc>
          <w:tcPr>
            <w:tcW w:w="4394" w:type="dxa"/>
          </w:tcPr>
          <w:p w14:paraId="1E953C7E" w14:textId="77777777" w:rsidR="001C2919" w:rsidRDefault="001824EC">
            <w:pPr>
              <w:jc w:val="center"/>
            </w:pPr>
            <w:r>
              <w:t>Possible answers</w:t>
            </w:r>
          </w:p>
        </w:tc>
      </w:tr>
      <w:tr w:rsidR="001C2919" w14:paraId="0748E817" w14:textId="77777777" w:rsidTr="008033A6">
        <w:tc>
          <w:tcPr>
            <w:tcW w:w="1114" w:type="dxa"/>
            <w:vAlign w:val="center"/>
          </w:tcPr>
          <w:p w14:paraId="1C842AA3" w14:textId="77777777" w:rsidR="001C2919" w:rsidRDefault="001824EC">
            <w:pPr>
              <w:jc w:val="center"/>
            </w:pPr>
            <w:r>
              <w:t>1</w:t>
            </w:r>
          </w:p>
        </w:tc>
        <w:tc>
          <w:tcPr>
            <w:tcW w:w="3564" w:type="dxa"/>
            <w:vAlign w:val="center"/>
          </w:tcPr>
          <w:p w14:paraId="15646F0F" w14:textId="77777777" w:rsidR="001C2919" w:rsidRDefault="001824EC">
            <w:pPr>
              <w:jc w:val="center"/>
            </w:pPr>
            <w:r>
              <w:t>In your opinion, do global (e.g., inflation) economic and geopolitical disturbances (e.g., the war in Ukraine) contribute to your patients looking for better prices of medicines and pharmaceutical products?</w:t>
            </w:r>
          </w:p>
        </w:tc>
        <w:tc>
          <w:tcPr>
            <w:tcW w:w="4394" w:type="dxa"/>
            <w:vAlign w:val="center"/>
          </w:tcPr>
          <w:p w14:paraId="49053CA2" w14:textId="77777777" w:rsidR="001C2919" w:rsidRDefault="001824EC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</w:rPr>
            </w:pPr>
            <w:r>
              <w:t>Yes</w:t>
            </w:r>
          </w:p>
          <w:p w14:paraId="68F3F6CE" w14:textId="77777777" w:rsidR="001C2919" w:rsidRDefault="001824EC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No</w:t>
            </w:r>
          </w:p>
          <w:p w14:paraId="72502283" w14:textId="77777777" w:rsidR="001C2919" w:rsidRDefault="001824EC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I have no opinion</w:t>
            </w:r>
          </w:p>
        </w:tc>
      </w:tr>
      <w:tr w:rsidR="001C2919" w14:paraId="4752237D" w14:textId="77777777" w:rsidTr="008033A6">
        <w:tc>
          <w:tcPr>
            <w:tcW w:w="1114" w:type="dxa"/>
            <w:vAlign w:val="center"/>
          </w:tcPr>
          <w:p w14:paraId="12FC6E6F" w14:textId="77777777" w:rsidR="001C2919" w:rsidRDefault="001824EC">
            <w:pPr>
              <w:jc w:val="center"/>
            </w:pPr>
            <w:r>
              <w:t>2</w:t>
            </w:r>
          </w:p>
        </w:tc>
        <w:tc>
          <w:tcPr>
            <w:tcW w:w="3564" w:type="dxa"/>
            <w:vAlign w:val="center"/>
          </w:tcPr>
          <w:p w14:paraId="79255503" w14:textId="77777777" w:rsidR="001C2919" w:rsidRDefault="001824EC">
            <w:pPr>
              <w:jc w:val="center"/>
            </w:pPr>
            <w:r>
              <w:t>In your opinion, do your patients consider to move from buying OTCs (without prescription) pharmaceuticals to online pharmacies shopping?</w:t>
            </w:r>
          </w:p>
        </w:tc>
        <w:tc>
          <w:tcPr>
            <w:tcW w:w="4394" w:type="dxa"/>
            <w:vAlign w:val="center"/>
          </w:tcPr>
          <w:p w14:paraId="283B593D" w14:textId="77777777" w:rsidR="001C2919" w:rsidRDefault="001824E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they have already moved with all possible shopping to online pharmacies</w:t>
            </w:r>
          </w:p>
          <w:p w14:paraId="07DB4A76" w14:textId="77777777" w:rsidR="001C2919" w:rsidRDefault="001824E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they consider even partial shopping in online pharmacies</w:t>
            </w:r>
          </w:p>
          <w:p w14:paraId="02C4476B" w14:textId="77777777" w:rsidR="001C2919" w:rsidRDefault="001824E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but they don’t care if is it a legal online pharmacy or other e-commerce</w:t>
            </w:r>
          </w:p>
          <w:p w14:paraId="3EF49057" w14:textId="77777777" w:rsidR="001C2919" w:rsidRDefault="001824E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No, they prefer traditional purchases in pharmacies</w:t>
            </w:r>
          </w:p>
        </w:tc>
      </w:tr>
      <w:tr w:rsidR="001C2919" w14:paraId="3266228E" w14:textId="77777777" w:rsidTr="008033A6">
        <w:tc>
          <w:tcPr>
            <w:tcW w:w="1114" w:type="dxa"/>
            <w:vAlign w:val="center"/>
          </w:tcPr>
          <w:p w14:paraId="352840A3" w14:textId="77777777" w:rsidR="001C2919" w:rsidRDefault="001824EC">
            <w:pPr>
              <w:jc w:val="center"/>
            </w:pPr>
            <w:r>
              <w:t>3</w:t>
            </w:r>
          </w:p>
        </w:tc>
        <w:tc>
          <w:tcPr>
            <w:tcW w:w="3564" w:type="dxa"/>
            <w:vAlign w:val="center"/>
          </w:tcPr>
          <w:p w14:paraId="644478F7" w14:textId="77777777" w:rsidR="001C2919" w:rsidRDefault="001824EC">
            <w:pPr>
              <w:jc w:val="center"/>
            </w:pPr>
            <w:r>
              <w:t>In your opinion, do your patients consider to move from buying Rx (prescription medicines) pharmaceuticals to online pharmacies shopping?</w:t>
            </w:r>
          </w:p>
        </w:tc>
        <w:tc>
          <w:tcPr>
            <w:tcW w:w="4394" w:type="dxa"/>
            <w:vAlign w:val="center"/>
          </w:tcPr>
          <w:p w14:paraId="31E18E12" w14:textId="77777777" w:rsidR="001C2919" w:rsidRDefault="001824E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they have already moved with all possible shopping to online pharmacies</w:t>
            </w:r>
          </w:p>
          <w:p w14:paraId="3514296C" w14:textId="77777777" w:rsidR="001C2919" w:rsidRDefault="001824E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they make partial purchases in legal online pharmacies using electronic prescriptions in accordance with the procedure established by the Ministry of Health of Ukraine</w:t>
            </w:r>
          </w:p>
          <w:p w14:paraId="6185E8C0" w14:textId="77777777" w:rsidR="001C2919" w:rsidRDefault="001824E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No, such a service is not available in my country (due to local regulations)</w:t>
            </w:r>
          </w:p>
          <w:p w14:paraId="693F09C1" w14:textId="77777777" w:rsidR="001C2919" w:rsidRDefault="001824EC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No, they prefer traditional purchases in pharmacies</w:t>
            </w:r>
          </w:p>
        </w:tc>
      </w:tr>
      <w:tr w:rsidR="001C2919" w14:paraId="14A5138F" w14:textId="77777777" w:rsidTr="008033A6">
        <w:tc>
          <w:tcPr>
            <w:tcW w:w="1114" w:type="dxa"/>
            <w:vAlign w:val="center"/>
          </w:tcPr>
          <w:p w14:paraId="13487B94" w14:textId="2F838F59" w:rsidR="001C2919" w:rsidRPr="008033A6" w:rsidRDefault="001824EC">
            <w:pPr>
              <w:jc w:val="center"/>
              <w:rPr>
                <w:vertAlign w:val="superscript"/>
              </w:rPr>
            </w:pPr>
            <w:r>
              <w:t>4</w:t>
            </w:r>
            <w:r w:rsidR="008033A6">
              <w:rPr>
                <w:vertAlign w:val="superscript"/>
              </w:rPr>
              <w:t>^</w:t>
            </w:r>
          </w:p>
        </w:tc>
        <w:tc>
          <w:tcPr>
            <w:tcW w:w="3564" w:type="dxa"/>
            <w:vAlign w:val="center"/>
          </w:tcPr>
          <w:p w14:paraId="5EB99602" w14:textId="77777777" w:rsidR="001C2919" w:rsidRDefault="001824EC">
            <w:pPr>
              <w:jc w:val="center"/>
            </w:pPr>
            <w:r>
              <w:t xml:space="preserve">In your opinion, what is/would be selection criterion for your patients when buying medicines from an online pharmacy? </w:t>
            </w:r>
            <w:r w:rsidRPr="008033A6">
              <w:rPr>
                <w:i/>
                <w:iCs/>
              </w:rPr>
              <w:t>(up to 3 answers possible</w:t>
            </w:r>
            <w:r>
              <w:t>)</w:t>
            </w:r>
          </w:p>
        </w:tc>
        <w:tc>
          <w:tcPr>
            <w:tcW w:w="4394" w:type="dxa"/>
            <w:vAlign w:val="center"/>
          </w:tcPr>
          <w:p w14:paraId="10BCC23E" w14:textId="77777777" w:rsidR="001C2919" w:rsidRDefault="001824E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Price</w:t>
            </w:r>
          </w:p>
          <w:p w14:paraId="34746D23" w14:textId="77777777" w:rsidR="001C2919" w:rsidRDefault="001824E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Fast and free delivery</w:t>
            </w:r>
          </w:p>
          <w:p w14:paraId="718B9C6C" w14:textId="77777777" w:rsidR="001C2919" w:rsidRDefault="001824E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The convenience of shopping anytime, anywhere</w:t>
            </w:r>
          </w:p>
          <w:p w14:paraId="13FCCABB" w14:textId="77777777" w:rsidR="001C2919" w:rsidRDefault="001824E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Confidence in the drugs’ availability</w:t>
            </w:r>
          </w:p>
          <w:p w14:paraId="63FA2632" w14:textId="77777777" w:rsidR="001C2919" w:rsidRDefault="001824E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Transaction security</w:t>
            </w:r>
          </w:p>
          <w:p w14:paraId="0E984A32" w14:textId="77777777" w:rsidR="001C2919" w:rsidRDefault="001824E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The reputation of online pharmacy</w:t>
            </w:r>
          </w:p>
          <w:p w14:paraId="03632793" w14:textId="77777777" w:rsidR="001C2919" w:rsidRDefault="001824E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Reviews of friends or relatives about a particular online pharmacy</w:t>
            </w:r>
          </w:p>
          <w:p w14:paraId="0DF1E9DA" w14:textId="77777777" w:rsidR="001C2919" w:rsidRDefault="001824E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Easy site navigation/layout</w:t>
            </w:r>
          </w:p>
        </w:tc>
      </w:tr>
      <w:tr w:rsidR="001C2919" w14:paraId="287A24A9" w14:textId="77777777" w:rsidTr="008033A6">
        <w:tc>
          <w:tcPr>
            <w:tcW w:w="1114" w:type="dxa"/>
            <w:vAlign w:val="center"/>
          </w:tcPr>
          <w:p w14:paraId="1BEC13BE" w14:textId="77777777" w:rsidR="001C2919" w:rsidRDefault="001824EC">
            <w:pPr>
              <w:jc w:val="center"/>
            </w:pPr>
            <w:r>
              <w:t>5</w:t>
            </w:r>
          </w:p>
        </w:tc>
        <w:tc>
          <w:tcPr>
            <w:tcW w:w="3564" w:type="dxa"/>
            <w:vAlign w:val="center"/>
          </w:tcPr>
          <w:p w14:paraId="4ABE1BBE" w14:textId="77777777" w:rsidR="001C2919" w:rsidRDefault="001824EC">
            <w:pPr>
              <w:jc w:val="center"/>
            </w:pPr>
            <w:r>
              <w:t>In your opinion, what would your patients do in the case of medicines shortages?</w:t>
            </w:r>
          </w:p>
        </w:tc>
        <w:tc>
          <w:tcPr>
            <w:tcW w:w="4394" w:type="dxa"/>
            <w:vAlign w:val="center"/>
          </w:tcPr>
          <w:p w14:paraId="7A3B18F1" w14:textId="77777777" w:rsidR="001C2919" w:rsidRDefault="001824E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Buy it in other countries with undisturbed access to medicines</w:t>
            </w:r>
          </w:p>
          <w:p w14:paraId="4838DC59" w14:textId="77777777" w:rsidR="001C2919" w:rsidRDefault="001824E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Buy it from any online source</w:t>
            </w:r>
          </w:p>
          <w:p w14:paraId="486A137B" w14:textId="77777777" w:rsidR="001C2919" w:rsidRDefault="001824E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Contact a GP or pharmacist to discuss possible changes in pharmacotherapy</w:t>
            </w:r>
          </w:p>
        </w:tc>
      </w:tr>
      <w:tr w:rsidR="001C2919" w14:paraId="16821FD4" w14:textId="77777777" w:rsidTr="008033A6">
        <w:tc>
          <w:tcPr>
            <w:tcW w:w="1114" w:type="dxa"/>
            <w:vAlign w:val="center"/>
          </w:tcPr>
          <w:p w14:paraId="70DD2C1A" w14:textId="77777777" w:rsidR="001C2919" w:rsidRDefault="001824EC">
            <w:pPr>
              <w:jc w:val="center"/>
            </w:pPr>
            <w:r>
              <w:lastRenderedPageBreak/>
              <w:t>6</w:t>
            </w:r>
          </w:p>
        </w:tc>
        <w:tc>
          <w:tcPr>
            <w:tcW w:w="3564" w:type="dxa"/>
            <w:vAlign w:val="center"/>
          </w:tcPr>
          <w:p w14:paraId="6FF1D0F0" w14:textId="77777777" w:rsidR="001C2919" w:rsidRDefault="001824EC">
            <w:pPr>
              <w:jc w:val="center"/>
            </w:pPr>
            <w:r>
              <w:t>Do you think your patients ever looked for/bought pharmaceutics in other online facilities than online pharmacies?</w:t>
            </w:r>
          </w:p>
        </w:tc>
        <w:tc>
          <w:tcPr>
            <w:tcW w:w="4394" w:type="dxa"/>
            <w:vAlign w:val="center"/>
          </w:tcPr>
          <w:p w14:paraId="2AE96BD1" w14:textId="77777777" w:rsidR="001C2919" w:rsidRDefault="001824E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</w:t>
            </w:r>
          </w:p>
          <w:p w14:paraId="57DA08AA" w14:textId="77777777" w:rsidR="001C2919" w:rsidRDefault="001824E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No</w:t>
            </w:r>
          </w:p>
          <w:p w14:paraId="628B567F" w14:textId="77777777" w:rsidR="001C2919" w:rsidRDefault="001824E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I am not sure</w:t>
            </w:r>
          </w:p>
        </w:tc>
      </w:tr>
      <w:tr w:rsidR="001C2919" w14:paraId="403AA35D" w14:textId="77777777" w:rsidTr="008033A6">
        <w:tc>
          <w:tcPr>
            <w:tcW w:w="1114" w:type="dxa"/>
            <w:vAlign w:val="center"/>
          </w:tcPr>
          <w:p w14:paraId="190BCBC1" w14:textId="77777777" w:rsidR="001C2919" w:rsidRDefault="001824EC">
            <w:pPr>
              <w:jc w:val="center"/>
            </w:pPr>
            <w:r>
              <w:t>7</w:t>
            </w:r>
          </w:p>
        </w:tc>
        <w:tc>
          <w:tcPr>
            <w:tcW w:w="3564" w:type="dxa"/>
            <w:vAlign w:val="center"/>
          </w:tcPr>
          <w:p w14:paraId="74946661" w14:textId="77777777" w:rsidR="001C2919" w:rsidRDefault="001824EC">
            <w:pPr>
              <w:jc w:val="center"/>
            </w:pPr>
            <w:r>
              <w:t>Considering the affirmative answer to the previous question, please indicate the source</w:t>
            </w:r>
          </w:p>
        </w:tc>
        <w:tc>
          <w:tcPr>
            <w:tcW w:w="4394" w:type="dxa"/>
            <w:vAlign w:val="center"/>
          </w:tcPr>
          <w:p w14:paraId="7C288B13" w14:textId="77777777" w:rsidR="001C2919" w:rsidRDefault="001824E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Social media like Facebook, Instagram, or Twitter</w:t>
            </w:r>
          </w:p>
          <w:p w14:paraId="3A6C5136" w14:textId="77777777" w:rsidR="001C2919" w:rsidRDefault="001824E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WhatsApp groups</w:t>
            </w:r>
          </w:p>
          <w:p w14:paraId="68746174" w14:textId="77777777" w:rsidR="001C2919" w:rsidRDefault="001824E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proofErr w:type="spellStart"/>
            <w:r>
              <w:t>Alliexpress</w:t>
            </w:r>
            <w:proofErr w:type="spellEnd"/>
            <w:r>
              <w:t>, or other Asian online platforms or marketplaces</w:t>
            </w:r>
          </w:p>
          <w:p w14:paraId="53CB7B00" w14:textId="77777777" w:rsidR="001C2919" w:rsidRDefault="001824EC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Local websites, online shops, local marketplaces</w:t>
            </w:r>
          </w:p>
        </w:tc>
      </w:tr>
      <w:tr w:rsidR="001C2919" w14:paraId="1F1DCBEC" w14:textId="77777777" w:rsidTr="008033A6">
        <w:tc>
          <w:tcPr>
            <w:tcW w:w="1114" w:type="dxa"/>
            <w:vAlign w:val="center"/>
          </w:tcPr>
          <w:p w14:paraId="249A03FF" w14:textId="77777777" w:rsidR="001C2919" w:rsidRDefault="001824EC">
            <w:pPr>
              <w:jc w:val="center"/>
            </w:pPr>
            <w:r>
              <w:t>8</w:t>
            </w:r>
          </w:p>
        </w:tc>
        <w:tc>
          <w:tcPr>
            <w:tcW w:w="3564" w:type="dxa"/>
            <w:vAlign w:val="center"/>
          </w:tcPr>
          <w:p w14:paraId="439825FA" w14:textId="77777777" w:rsidR="001C2919" w:rsidRDefault="001824EC">
            <w:pPr>
              <w:jc w:val="center"/>
            </w:pPr>
            <w:r>
              <w:t>In your opinion, do your patients verify the legality of the online source before the purchase?</w:t>
            </w:r>
          </w:p>
        </w:tc>
        <w:tc>
          <w:tcPr>
            <w:tcW w:w="4394" w:type="dxa"/>
            <w:vAlign w:val="center"/>
          </w:tcPr>
          <w:p w14:paraId="3EF5C794" w14:textId="77777777" w:rsidR="001C2919" w:rsidRDefault="001824E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always</w:t>
            </w:r>
          </w:p>
          <w:p w14:paraId="75F657D9" w14:textId="77777777" w:rsidR="001C2919" w:rsidRDefault="001824E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but only in the case of new or unknown online sources</w:t>
            </w:r>
          </w:p>
          <w:p w14:paraId="06950CEE" w14:textId="77777777" w:rsidR="001C2919" w:rsidRDefault="001824EC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No</w:t>
            </w:r>
          </w:p>
        </w:tc>
      </w:tr>
      <w:tr w:rsidR="001C2919" w14:paraId="18E49813" w14:textId="77777777" w:rsidTr="008033A6">
        <w:tc>
          <w:tcPr>
            <w:tcW w:w="1114" w:type="dxa"/>
            <w:vAlign w:val="center"/>
          </w:tcPr>
          <w:p w14:paraId="5524DED2" w14:textId="77777777" w:rsidR="001C2919" w:rsidRDefault="001824EC">
            <w:pPr>
              <w:jc w:val="center"/>
            </w:pPr>
            <w:r>
              <w:t>9</w:t>
            </w:r>
          </w:p>
        </w:tc>
        <w:tc>
          <w:tcPr>
            <w:tcW w:w="3564" w:type="dxa"/>
            <w:vAlign w:val="center"/>
          </w:tcPr>
          <w:p w14:paraId="02850013" w14:textId="77777777" w:rsidR="001C2919" w:rsidRDefault="001824EC">
            <w:pPr>
              <w:jc w:val="center"/>
            </w:pPr>
            <w:r>
              <w:t>In your opinion, where and how do your patients get consultancy services during online shopping?</w:t>
            </w:r>
          </w:p>
        </w:tc>
        <w:tc>
          <w:tcPr>
            <w:tcW w:w="4394" w:type="dxa"/>
            <w:vAlign w:val="center"/>
          </w:tcPr>
          <w:p w14:paraId="43608DF4" w14:textId="77777777" w:rsidR="001C2919" w:rsidRDefault="001824E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They use the online pharmacy resources e.g. chatbot or messaging</w:t>
            </w:r>
          </w:p>
          <w:p w14:paraId="6A329432" w14:textId="77777777" w:rsidR="001C2919" w:rsidRDefault="001824E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They use the e.g. google browser to get information</w:t>
            </w:r>
          </w:p>
          <w:p w14:paraId="316C28BE" w14:textId="77777777" w:rsidR="001C2919" w:rsidRDefault="001824E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They visit local pharmacies to get consultancy on medicines bought online</w:t>
            </w:r>
          </w:p>
          <w:p w14:paraId="1D63CE0D" w14:textId="77777777" w:rsidR="001C2919" w:rsidRDefault="001824E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They do not consider consultancy</w:t>
            </w:r>
          </w:p>
        </w:tc>
      </w:tr>
      <w:tr w:rsidR="001C2919" w14:paraId="3E4961FC" w14:textId="77777777" w:rsidTr="008033A6">
        <w:tc>
          <w:tcPr>
            <w:tcW w:w="1114" w:type="dxa"/>
            <w:vAlign w:val="center"/>
          </w:tcPr>
          <w:p w14:paraId="14AAD218" w14:textId="77777777" w:rsidR="001C2919" w:rsidRDefault="001824EC">
            <w:pPr>
              <w:jc w:val="center"/>
            </w:pPr>
            <w:r>
              <w:t>10</w:t>
            </w:r>
          </w:p>
        </w:tc>
        <w:tc>
          <w:tcPr>
            <w:tcW w:w="3564" w:type="dxa"/>
            <w:vAlign w:val="center"/>
          </w:tcPr>
          <w:p w14:paraId="784A973E" w14:textId="77777777" w:rsidR="001C2919" w:rsidRDefault="001824EC">
            <w:pPr>
              <w:jc w:val="center"/>
            </w:pPr>
            <w:r>
              <w:t>Have you ever informed your patients about the possible dangers of buying pharmaceuticals from unverified online sources?</w:t>
            </w:r>
          </w:p>
        </w:tc>
        <w:tc>
          <w:tcPr>
            <w:tcW w:w="4394" w:type="dxa"/>
            <w:vAlign w:val="center"/>
          </w:tcPr>
          <w:p w14:paraId="60990C06" w14:textId="77777777" w:rsidR="001C2919" w:rsidRDefault="001824E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 xml:space="preserve">Yes, frequently (from </w:t>
            </w:r>
            <w:proofErr w:type="spellStart"/>
            <w:r>
              <w:t>everyday</w:t>
            </w:r>
            <w:proofErr w:type="spellEnd"/>
            <w:r>
              <w:t xml:space="preserve"> to at least once a week)</w:t>
            </w:r>
          </w:p>
          <w:p w14:paraId="6A6F2E99" w14:textId="77777777" w:rsidR="001C2919" w:rsidRDefault="001824E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maybe a couple of times during a month</w:t>
            </w:r>
          </w:p>
          <w:p w14:paraId="465B9D6A" w14:textId="77777777" w:rsidR="001C2919" w:rsidRDefault="001824E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but very rarely (about once in three or six months)</w:t>
            </w:r>
          </w:p>
          <w:p w14:paraId="43B2D2AF" w14:textId="77777777" w:rsidR="001C2919" w:rsidRDefault="001824EC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No</w:t>
            </w:r>
          </w:p>
        </w:tc>
      </w:tr>
      <w:tr w:rsidR="001C2919" w14:paraId="1F2D7AE9" w14:textId="77777777" w:rsidTr="008033A6">
        <w:tc>
          <w:tcPr>
            <w:tcW w:w="1114" w:type="dxa"/>
            <w:vAlign w:val="center"/>
          </w:tcPr>
          <w:p w14:paraId="2040D54B" w14:textId="77777777" w:rsidR="001C2919" w:rsidRDefault="001824EC">
            <w:pPr>
              <w:jc w:val="center"/>
            </w:pPr>
            <w:r>
              <w:t>11</w:t>
            </w:r>
          </w:p>
        </w:tc>
        <w:tc>
          <w:tcPr>
            <w:tcW w:w="3564" w:type="dxa"/>
            <w:vAlign w:val="center"/>
          </w:tcPr>
          <w:p w14:paraId="7243626E" w14:textId="77777777" w:rsidR="001C2919" w:rsidRDefault="001824EC">
            <w:pPr>
              <w:jc w:val="center"/>
            </w:pPr>
            <w:r>
              <w:t>In your opinion, do you think online pharmaceutical purchases should work as “</w:t>
            </w:r>
            <w:proofErr w:type="spellStart"/>
            <w:r>
              <w:t>click&amp;collect</w:t>
            </w:r>
            <w:proofErr w:type="spellEnd"/>
            <w:r>
              <w:t>” (online order and local collection)?</w:t>
            </w:r>
          </w:p>
        </w:tc>
        <w:tc>
          <w:tcPr>
            <w:tcW w:w="4394" w:type="dxa"/>
            <w:vAlign w:val="center"/>
          </w:tcPr>
          <w:p w14:paraId="1E23FB0B" w14:textId="77777777" w:rsidR="001C2919" w:rsidRDefault="001824E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it’s a good idea if products are collected in the pharmacy or home delivered by the pharmacy</w:t>
            </w:r>
          </w:p>
          <w:p w14:paraId="656289D2" w14:textId="77777777" w:rsidR="001C2919" w:rsidRDefault="001824E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</w:pPr>
            <w:r>
              <w:t>Yes, it's a good idea even with vending machines or home delivery (e.g., Uber, Bolt)</w:t>
            </w:r>
          </w:p>
          <w:p w14:paraId="104E194E" w14:textId="77777777" w:rsidR="001C2919" w:rsidRDefault="001824E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</w:pPr>
            <w:r>
              <w:t>No, I prefer usual pharmacy service</w:t>
            </w:r>
          </w:p>
        </w:tc>
      </w:tr>
    </w:tbl>
    <w:p w14:paraId="2ED1119D" w14:textId="2034D6EF" w:rsidR="001C2919" w:rsidRPr="008033A6" w:rsidRDefault="008033A6">
      <w:pPr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^</w:t>
      </w:r>
      <w:r w:rsidRPr="008033A6">
        <w:t xml:space="preserve"> </w:t>
      </w:r>
      <w:r>
        <w:t>multiple choice possibility</w:t>
      </w:r>
    </w:p>
    <w:p w14:paraId="259D8D20" w14:textId="77777777" w:rsidR="001C2919" w:rsidRDefault="001C2919">
      <w:pPr>
        <w:rPr>
          <w:sz w:val="24"/>
          <w:szCs w:val="24"/>
        </w:rPr>
      </w:pPr>
    </w:p>
    <w:p w14:paraId="283BDD58" w14:textId="77777777" w:rsidR="001C2919" w:rsidRDefault="001C2919">
      <w:pPr>
        <w:spacing w:line="240" w:lineRule="auto"/>
        <w:ind w:left="321"/>
        <w:jc w:val="center"/>
        <w:rPr>
          <w:sz w:val="24"/>
          <w:szCs w:val="24"/>
        </w:rPr>
      </w:pPr>
    </w:p>
    <w:sectPr w:rsidR="001C2919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7185A"/>
    <w:multiLevelType w:val="multilevel"/>
    <w:tmpl w:val="E1DC35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7885650"/>
    <w:multiLevelType w:val="multilevel"/>
    <w:tmpl w:val="E5CEC2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94C65E7"/>
    <w:multiLevelType w:val="multilevel"/>
    <w:tmpl w:val="470045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F2E1869"/>
    <w:multiLevelType w:val="multilevel"/>
    <w:tmpl w:val="4FDE75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6334978"/>
    <w:multiLevelType w:val="multilevel"/>
    <w:tmpl w:val="7F94AD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21239A0"/>
    <w:multiLevelType w:val="multilevel"/>
    <w:tmpl w:val="C7DAA7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53933F2"/>
    <w:multiLevelType w:val="multilevel"/>
    <w:tmpl w:val="EBB28B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88E6B52"/>
    <w:multiLevelType w:val="multilevel"/>
    <w:tmpl w:val="D81407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7B681C"/>
    <w:multiLevelType w:val="multilevel"/>
    <w:tmpl w:val="A716AA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A0105BA"/>
    <w:multiLevelType w:val="multilevel"/>
    <w:tmpl w:val="C3E236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BEC7BAF"/>
    <w:multiLevelType w:val="multilevel"/>
    <w:tmpl w:val="550C10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C2D4E0A"/>
    <w:multiLevelType w:val="multilevel"/>
    <w:tmpl w:val="390CF7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3A67FF7"/>
    <w:multiLevelType w:val="multilevel"/>
    <w:tmpl w:val="F38011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79B365E"/>
    <w:multiLevelType w:val="multilevel"/>
    <w:tmpl w:val="F1D88F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A8D38AD"/>
    <w:multiLevelType w:val="multilevel"/>
    <w:tmpl w:val="19CC0F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DC42345"/>
    <w:multiLevelType w:val="multilevel"/>
    <w:tmpl w:val="6E3699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14"/>
  </w:num>
  <w:num w:numId="4">
    <w:abstractNumId w:val="1"/>
  </w:num>
  <w:num w:numId="5">
    <w:abstractNumId w:val="11"/>
  </w:num>
  <w:num w:numId="6">
    <w:abstractNumId w:val="8"/>
  </w:num>
  <w:num w:numId="7">
    <w:abstractNumId w:val="0"/>
  </w:num>
  <w:num w:numId="8">
    <w:abstractNumId w:val="13"/>
  </w:num>
  <w:num w:numId="9">
    <w:abstractNumId w:val="2"/>
  </w:num>
  <w:num w:numId="10">
    <w:abstractNumId w:val="4"/>
  </w:num>
  <w:num w:numId="11">
    <w:abstractNumId w:val="10"/>
  </w:num>
  <w:num w:numId="12">
    <w:abstractNumId w:val="15"/>
  </w:num>
  <w:num w:numId="13">
    <w:abstractNumId w:val="12"/>
  </w:num>
  <w:num w:numId="14">
    <w:abstractNumId w:val="7"/>
  </w:num>
  <w:num w:numId="15">
    <w:abstractNumId w:val="9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919"/>
    <w:rsid w:val="001824EC"/>
    <w:rsid w:val="001C2919"/>
    <w:rsid w:val="008033A6"/>
    <w:rsid w:val="0095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CDEF2"/>
  <w15:docId w15:val="{A8D127F0-1C4C-44B8-84ED-BAD769337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-Siatka">
    <w:name w:val="Table Grid"/>
    <w:basedOn w:val="Standardowy"/>
    <w:uiPriority w:val="39"/>
    <w:rsid w:val="00814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E12D6"/>
    <w:pPr>
      <w:ind w:left="720"/>
      <w:contextualSpacing/>
    </w:pPr>
  </w:style>
  <w:style w:type="character" w:customStyle="1" w:styleId="jlqj4b">
    <w:name w:val="jlqj4b"/>
    <w:basedOn w:val="Domylnaczcionkaakapitu"/>
    <w:rsid w:val="00A2120B"/>
  </w:style>
  <w:style w:type="character" w:customStyle="1" w:styleId="rynqvb">
    <w:name w:val="rynqvb"/>
    <w:basedOn w:val="Domylnaczcionkaakapitu"/>
    <w:rsid w:val="00462DE3"/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iUVadSnzG7fo+dHmqr4dm1v0xA==">CgMxLjA4AHIhMWdqanVYSHVUMlV1WE84RHhNRUdPUUxvUTdZX3VtS0s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Tomasz Zaprutko</cp:lastModifiedBy>
  <cp:revision>3</cp:revision>
  <dcterms:created xsi:type="dcterms:W3CDTF">2025-02-03T10:54:00Z</dcterms:created>
  <dcterms:modified xsi:type="dcterms:W3CDTF">2025-05-09T11:09:00Z</dcterms:modified>
</cp:coreProperties>
</file>